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03389" w14:textId="28079035" w:rsidR="00B561B8" w:rsidRPr="00E84B62" w:rsidRDefault="00E84B62" w:rsidP="00E84B62">
      <w:pPr>
        <w:pStyle w:val="Heading2"/>
        <w:widowControl/>
        <w:spacing w:before="200" w:after="0" w:line="240" w:lineRule="auto"/>
        <w:jc w:val="left"/>
        <w:rPr>
          <w:b/>
          <w:i w:val="0"/>
          <w:color w:val="000000"/>
          <w:sz w:val="26"/>
          <w:szCs w:val="26"/>
        </w:rPr>
      </w:pPr>
      <w:r w:rsidRPr="00E84B62">
        <w:rPr>
          <w:b/>
          <w:i w:val="0"/>
          <w:color w:val="000000"/>
          <w:sz w:val="26"/>
          <w:szCs w:val="26"/>
        </w:rPr>
        <w:t xml:space="preserve">Multimedia Appendix </w:t>
      </w:r>
      <w:r w:rsidR="00CE1D50">
        <w:rPr>
          <w:b/>
          <w:i w:val="0"/>
          <w:color w:val="000000"/>
          <w:sz w:val="26"/>
          <w:szCs w:val="26"/>
        </w:rPr>
        <w:t>4</w:t>
      </w:r>
      <w:r w:rsidRPr="00E84B62">
        <w:rPr>
          <w:b/>
          <w:i w:val="0"/>
          <w:color w:val="000000"/>
          <w:sz w:val="26"/>
          <w:szCs w:val="26"/>
        </w:rPr>
        <w:t>: Codebook</w:t>
      </w:r>
      <w:r w:rsidR="00CB14DB">
        <w:rPr>
          <w:b/>
          <w:i w:val="0"/>
          <w:color w:val="000000"/>
          <w:sz w:val="26"/>
          <w:szCs w:val="26"/>
        </w:rPr>
        <w:t xml:space="preserve"> Patients</w:t>
      </w:r>
    </w:p>
    <w:p w14:paraId="5F0448F3" w14:textId="426F7568" w:rsidR="00E84B62" w:rsidRPr="00E84B62" w:rsidRDefault="00E84B62">
      <w:pPr>
        <w:rPr>
          <w:lang w:val="en-US"/>
        </w:rPr>
      </w:pPr>
    </w:p>
    <w:tbl>
      <w:tblPr>
        <w:tblW w:w="7180" w:type="dxa"/>
        <w:tblLook w:val="04A0" w:firstRow="1" w:lastRow="0" w:firstColumn="1" w:lastColumn="0" w:noHBand="0" w:noVBand="1"/>
      </w:tblPr>
      <w:tblGrid>
        <w:gridCol w:w="1300"/>
        <w:gridCol w:w="5880"/>
      </w:tblGrid>
      <w:tr w:rsidR="00E84B62" w:rsidRPr="00E84B62" w14:paraId="44E068D2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4F91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1.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57A0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Satisfaction with CONEMO</w:t>
            </w:r>
          </w:p>
        </w:tc>
      </w:tr>
      <w:tr w:rsidR="00E84B62" w:rsidRPr="00A47311" w14:paraId="0063ADE0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1601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.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1CC5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 xml:space="preserve">Using smartphones for intervention delivery </w:t>
            </w:r>
          </w:p>
        </w:tc>
      </w:tr>
      <w:tr w:rsidR="00E84B62" w:rsidRPr="00E84B62" w14:paraId="50E06048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2AF7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.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0F3C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General feedback</w:t>
            </w:r>
          </w:p>
        </w:tc>
      </w:tr>
      <w:tr w:rsidR="00E84B62" w:rsidRPr="00A47311" w14:paraId="0C99A1A7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7F80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.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2712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Things most liked about CONEMO</w:t>
            </w:r>
          </w:p>
        </w:tc>
      </w:tr>
      <w:tr w:rsidR="00E84B62" w:rsidRPr="00A47311" w14:paraId="20F1BDC5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3B69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.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30BF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Things least liked about CONEMO</w:t>
            </w:r>
          </w:p>
        </w:tc>
      </w:tr>
      <w:tr w:rsidR="00E84B62" w:rsidRPr="00A47311" w14:paraId="74BDA063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F2C0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.5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A055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Things most liked about the sessions</w:t>
            </w:r>
          </w:p>
        </w:tc>
      </w:tr>
      <w:tr w:rsidR="00E84B62" w:rsidRPr="00A47311" w14:paraId="377430C5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E90E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.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97ED" w14:textId="7AE10454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Things least liked about the sessions</w:t>
            </w:r>
          </w:p>
        </w:tc>
      </w:tr>
      <w:tr w:rsidR="00E84B62" w:rsidRPr="00A47311" w14:paraId="04FA33F9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329EE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noProof/>
                <w:color w:val="000000"/>
                <w:lang w:val="en-US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70A5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84B62" w:rsidRPr="00A47311" w14:paraId="7E3FB22F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CEF4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2.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5B3A" w14:textId="0B9A2741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 xml:space="preserve">Perceived health </w:t>
            </w:r>
            <w:r w:rsidR="00A47311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benefit</w:t>
            </w: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 xml:space="preserve"> of CONEMO</w:t>
            </w:r>
          </w:p>
        </w:tc>
      </w:tr>
      <w:tr w:rsidR="00E84B62" w:rsidRPr="00A47311" w14:paraId="714F86A9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A76A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2.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6E8A" w14:textId="4A056808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 xml:space="preserve">Perceived </w:t>
            </w:r>
            <w:r w:rsidR="00A47311">
              <w:rPr>
                <w:rFonts w:ascii="Calibri" w:eastAsia="Times New Roman" w:hAnsi="Calibri" w:cs="Calibri"/>
                <w:color w:val="000000"/>
                <w:lang w:val="en-US"/>
              </w:rPr>
              <w:t>benefit</w:t>
            </w: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n psychological health</w:t>
            </w:r>
          </w:p>
        </w:tc>
      </w:tr>
      <w:tr w:rsidR="00E84B62" w:rsidRPr="00A47311" w14:paraId="25FA50BA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FC21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2.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45D8" w14:textId="5D6D92AF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 xml:space="preserve">Perceived </w:t>
            </w:r>
            <w:r w:rsidR="00A47311">
              <w:rPr>
                <w:rFonts w:ascii="Calibri" w:eastAsia="Times New Roman" w:hAnsi="Calibri" w:cs="Calibri"/>
                <w:color w:val="000000"/>
                <w:lang w:val="en-US"/>
              </w:rPr>
              <w:t>benefit</w:t>
            </w: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on physical health</w:t>
            </w:r>
          </w:p>
        </w:tc>
      </w:tr>
      <w:tr w:rsidR="00E84B62" w:rsidRPr="00E84B62" w14:paraId="03F66639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C092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Arial"/>
                <w:noProof/>
                <w:color w:val="000000"/>
                <w:lang w:val="en-US"/>
              </w:rPr>
              <w:t>2.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6213" w14:textId="77ADD5A5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 xml:space="preserve">Other </w:t>
            </w:r>
            <w:r w:rsidR="00A47311">
              <w:rPr>
                <w:rFonts w:ascii="Calibri" w:eastAsia="Times New Roman" w:hAnsi="Calibri" w:cs="Calibri"/>
                <w:color w:val="000000"/>
                <w:lang w:val="en-US"/>
              </w:rPr>
              <w:t>benefits</w:t>
            </w:r>
            <w:bookmarkStart w:id="0" w:name="_GoBack"/>
            <w:bookmarkEnd w:id="0"/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 xml:space="preserve"> perceived</w:t>
            </w:r>
          </w:p>
        </w:tc>
      </w:tr>
      <w:tr w:rsidR="00E84B62" w:rsidRPr="00E84B62" w14:paraId="707A6FE6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B3B8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Arial"/>
                <w:noProof/>
                <w:color w:val="000000"/>
                <w:lang w:val="en-US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9A20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84B62" w:rsidRPr="00A47311" w14:paraId="5FE5B040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3ABA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3.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B6E1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Evaluation of the CONEMO content</w:t>
            </w:r>
          </w:p>
        </w:tc>
      </w:tr>
      <w:tr w:rsidR="00E84B62" w:rsidRPr="00E84B62" w14:paraId="6B801B50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7147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3.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6517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Written content</w:t>
            </w:r>
          </w:p>
        </w:tc>
      </w:tr>
      <w:tr w:rsidR="00E84B62" w:rsidRPr="00E84B62" w14:paraId="11D178DA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C4EC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Arial"/>
                <w:noProof/>
                <w:color w:val="000000"/>
                <w:lang w:val="en-US"/>
              </w:rPr>
              <w:t>3.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6B20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Videos</w:t>
            </w:r>
          </w:p>
        </w:tc>
      </w:tr>
      <w:tr w:rsidR="00E84B62" w:rsidRPr="00E84B62" w14:paraId="21A23A7F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0EF3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3.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4C41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Within app instructions</w:t>
            </w:r>
          </w:p>
        </w:tc>
      </w:tr>
      <w:tr w:rsidR="00E84B62" w:rsidRPr="00E84B62" w14:paraId="63A6340D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7D9A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noProof/>
                <w:color w:val="000000"/>
                <w:lang w:val="en-US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B78CD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noProof/>
                <w:color w:val="000000"/>
                <w:lang w:val="en-US"/>
              </w:rPr>
            </w:pPr>
          </w:p>
        </w:tc>
      </w:tr>
      <w:tr w:rsidR="00E84B62" w:rsidRPr="00E84B62" w14:paraId="452C4FED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EEA7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4.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78AD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Usability of CONEMO</w:t>
            </w:r>
          </w:p>
        </w:tc>
      </w:tr>
      <w:tr w:rsidR="00E84B62" w:rsidRPr="00E84B62" w14:paraId="1B5ADD18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1116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4.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589A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General comments about usability</w:t>
            </w:r>
          </w:p>
        </w:tc>
      </w:tr>
      <w:tr w:rsidR="00E84B62" w:rsidRPr="00E84B62" w14:paraId="348F6902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B0B2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4.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615F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Difficulties with CONEMO usage</w:t>
            </w:r>
          </w:p>
        </w:tc>
      </w:tr>
      <w:tr w:rsidR="00E84B62" w:rsidRPr="00E84B62" w14:paraId="7A6CB71B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2FFD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Arial"/>
                <w:noProof/>
                <w:color w:val="000000"/>
                <w:lang w:val="en-US"/>
              </w:rPr>
              <w:t>4.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FAF0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Functioning of CONEMO</w:t>
            </w:r>
          </w:p>
        </w:tc>
      </w:tr>
      <w:tr w:rsidR="00E84B62" w:rsidRPr="00E84B62" w14:paraId="405898D2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728E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4.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9337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Help from others</w:t>
            </w:r>
          </w:p>
        </w:tc>
      </w:tr>
      <w:tr w:rsidR="00E84B62" w:rsidRPr="00E84B62" w14:paraId="69D844CB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4998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noProof/>
                <w:color w:val="000000"/>
                <w:lang w:val="en-US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347DA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84B62" w:rsidRPr="00E84B62" w14:paraId="12827C11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8316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5.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B1D1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Adherence to CONEMO</w:t>
            </w:r>
          </w:p>
        </w:tc>
      </w:tr>
      <w:tr w:rsidR="00E84B62" w:rsidRPr="00E84B62" w14:paraId="6BBC8059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4330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5.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45F5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Revision of sessions</w:t>
            </w:r>
          </w:p>
        </w:tc>
      </w:tr>
      <w:tr w:rsidR="00E84B62" w:rsidRPr="00E84B62" w14:paraId="1217FA0E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C6F3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5.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326B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Performing activities</w:t>
            </w:r>
          </w:p>
        </w:tc>
      </w:tr>
      <w:tr w:rsidR="00E84B62" w:rsidRPr="00E84B62" w14:paraId="475BA8AA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B3FE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5.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E700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 xml:space="preserve">Difficulties (to perform activities) </w:t>
            </w:r>
          </w:p>
        </w:tc>
      </w:tr>
      <w:tr w:rsidR="00E84B62" w:rsidRPr="00E84B62" w14:paraId="7897755E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1D55C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noProof/>
                <w:color w:val="000000"/>
                <w:lang w:val="en-US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313B3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84B62" w:rsidRPr="00E84B62" w14:paraId="65DF3F8F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6E68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6.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4DCB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Design</w:t>
            </w:r>
          </w:p>
        </w:tc>
      </w:tr>
      <w:tr w:rsidR="00E84B62" w:rsidRPr="00E84B62" w14:paraId="04F0B72B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307C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6.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CF39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Design of CONEMO</w:t>
            </w:r>
          </w:p>
        </w:tc>
      </w:tr>
      <w:tr w:rsidR="00E84B62" w:rsidRPr="00E84B62" w14:paraId="4D75C6E7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B0F5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6.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73A7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Procedures of the intervention</w:t>
            </w:r>
          </w:p>
        </w:tc>
      </w:tr>
      <w:tr w:rsidR="00E84B62" w:rsidRPr="00E84B62" w14:paraId="19E2D2D0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EC48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noProof/>
                <w:color w:val="000000"/>
                <w:lang w:val="en-US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5BA7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noProof/>
                <w:color w:val="000000"/>
                <w:lang w:val="en-US"/>
              </w:rPr>
            </w:pPr>
          </w:p>
        </w:tc>
      </w:tr>
      <w:tr w:rsidR="00E84B62" w:rsidRPr="00A47311" w14:paraId="2EF129E2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C61DD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7.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1BE1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 xml:space="preserve">Interactive tools (notifications, dialogue pop-ups and SMS) </w:t>
            </w:r>
          </w:p>
        </w:tc>
      </w:tr>
      <w:tr w:rsidR="00E84B62" w:rsidRPr="00A47311" w14:paraId="77B7EF0F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7B7B" w14:textId="77777777" w:rsidR="00E84B62" w:rsidRPr="00E84B62" w:rsidRDefault="00E84B62" w:rsidP="00E84B62">
            <w:pPr>
              <w:rPr>
                <w:rFonts w:ascii="Calibri" w:eastAsia="Times New Roman" w:hAnsi="Calibri" w:cs="Calibri"/>
                <w:noProof/>
                <w:color w:val="000000"/>
                <w:lang w:val="en-US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EF96" w14:textId="77777777" w:rsidR="00E84B62" w:rsidRPr="00E84B62" w:rsidRDefault="00E84B62" w:rsidP="00E84B62">
            <w:pPr>
              <w:rPr>
                <w:rFonts w:ascii="Calibri" w:eastAsia="Times New Roman" w:hAnsi="Calibri" w:cs="Calibri"/>
                <w:noProof/>
                <w:color w:val="000000"/>
                <w:u w:val="single"/>
                <w:lang w:val="en-US"/>
              </w:rPr>
            </w:pPr>
          </w:p>
        </w:tc>
      </w:tr>
      <w:tr w:rsidR="00E84B62" w:rsidRPr="00E84B62" w14:paraId="76B70A8B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7DD8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8.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B0E4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Suggestions for CONEMO</w:t>
            </w:r>
          </w:p>
        </w:tc>
      </w:tr>
      <w:tr w:rsidR="00E84B62" w:rsidRPr="00E84B62" w14:paraId="06E7D5E5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7007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8.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AE5C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Suggestions to improve CONEMO</w:t>
            </w:r>
          </w:p>
        </w:tc>
      </w:tr>
      <w:tr w:rsidR="00E84B62" w:rsidRPr="00A47311" w14:paraId="3C3FB8C9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56D6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Arial"/>
                <w:noProof/>
                <w:color w:val="000000"/>
                <w:lang w:val="en-US"/>
              </w:rPr>
              <w:t>8.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FC66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 xml:space="preserve">Preference of how to receive information </w:t>
            </w:r>
          </w:p>
        </w:tc>
      </w:tr>
      <w:tr w:rsidR="00E84B62" w:rsidRPr="00A47311" w14:paraId="5FCED429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FFDA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Arial"/>
                <w:noProof/>
                <w:color w:val="000000"/>
                <w:lang w:val="en-US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E39DD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84B62" w:rsidRPr="00A47311" w14:paraId="486D52E1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C7DD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9.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691C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Duration and frequency of the intervention</w:t>
            </w:r>
          </w:p>
        </w:tc>
      </w:tr>
      <w:tr w:rsidR="00E84B62" w:rsidRPr="00E84B62" w14:paraId="59168E33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5762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9.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15AF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Duration of intervention</w:t>
            </w:r>
          </w:p>
        </w:tc>
      </w:tr>
      <w:tr w:rsidR="00E84B62" w:rsidRPr="00E84B62" w14:paraId="69E7CA42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1A23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Arial"/>
                <w:noProof/>
                <w:color w:val="000000"/>
                <w:lang w:val="en-US"/>
              </w:rPr>
              <w:lastRenderedPageBreak/>
              <w:t>9.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81DE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Frequency of sessions</w:t>
            </w:r>
          </w:p>
        </w:tc>
      </w:tr>
      <w:tr w:rsidR="00E84B62" w:rsidRPr="00E84B62" w14:paraId="7AB3E5E2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D6DF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Arial"/>
                <w:noProof/>
                <w:color w:val="000000"/>
                <w:lang w:val="en-US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DD512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84B62" w:rsidRPr="00E84B62" w14:paraId="515BF7D3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310C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10.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88DA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Evaluation of smartphone</w:t>
            </w:r>
          </w:p>
        </w:tc>
      </w:tr>
      <w:tr w:rsidR="00E84B62" w:rsidRPr="00A47311" w14:paraId="638001F9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3151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0.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DE33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Things most liked about the smartphone</w:t>
            </w:r>
          </w:p>
        </w:tc>
      </w:tr>
      <w:tr w:rsidR="00E84B62" w:rsidRPr="00A47311" w14:paraId="5BBD945D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972E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0.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A4DD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Thinks least liked about the smartphone</w:t>
            </w:r>
          </w:p>
        </w:tc>
      </w:tr>
      <w:tr w:rsidR="00E84B62" w:rsidRPr="00E84B62" w14:paraId="1F846E88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AB13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0.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B1F8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Difficulties with smartphone usage</w:t>
            </w:r>
          </w:p>
        </w:tc>
      </w:tr>
      <w:tr w:rsidR="00E84B62" w:rsidRPr="00E84B62" w14:paraId="4FDC314F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11F6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noProof/>
                <w:color w:val="000000"/>
                <w:lang w:val="en-US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D4EB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84B62" w:rsidRPr="00E84B62" w14:paraId="52BA485C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1F6A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11.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EE56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Other usage of CONEMO</w:t>
            </w:r>
          </w:p>
        </w:tc>
      </w:tr>
      <w:tr w:rsidR="00E84B62" w:rsidRPr="00A47311" w14:paraId="18F7067D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D9A6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1.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822F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Other people using the smartphone</w:t>
            </w:r>
          </w:p>
        </w:tc>
      </w:tr>
      <w:tr w:rsidR="00E84B62" w:rsidRPr="00E84B62" w14:paraId="22D78412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B2D7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1.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BC3F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Other effects perceived</w:t>
            </w:r>
          </w:p>
        </w:tc>
      </w:tr>
      <w:tr w:rsidR="00E84B62" w:rsidRPr="00E84B62" w14:paraId="30387ABF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6F72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Arial"/>
                <w:noProof/>
                <w:color w:val="000000"/>
                <w:lang w:val="en-US"/>
              </w:rPr>
              <w:t>11.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3824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Internet speed</w:t>
            </w:r>
          </w:p>
        </w:tc>
      </w:tr>
      <w:tr w:rsidR="00E84B62" w:rsidRPr="00E84B62" w14:paraId="2773D086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257A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Arial"/>
                <w:noProof/>
                <w:color w:val="000000"/>
                <w:lang w:val="en-US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75A3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noProof/>
                <w:color w:val="000000"/>
                <w:lang w:val="en-US"/>
              </w:rPr>
            </w:pPr>
          </w:p>
        </w:tc>
      </w:tr>
      <w:tr w:rsidR="00E84B62" w:rsidRPr="00E84B62" w14:paraId="0CCAF9F5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B7AC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12.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037F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Guidebooks</w:t>
            </w:r>
          </w:p>
        </w:tc>
      </w:tr>
      <w:tr w:rsidR="00E84B62" w:rsidRPr="00E84B62" w14:paraId="0006778F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D5D0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2.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7409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Revision of guidebooks</w:t>
            </w:r>
          </w:p>
        </w:tc>
      </w:tr>
      <w:tr w:rsidR="00E84B62" w:rsidRPr="00E84B62" w14:paraId="7A828499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46D9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2.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B885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Utility of guidebooks</w:t>
            </w:r>
          </w:p>
        </w:tc>
      </w:tr>
      <w:tr w:rsidR="00E84B62" w:rsidRPr="00E84B62" w14:paraId="6720DA43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47ACA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noProof/>
                <w:color w:val="000000"/>
                <w:lang w:val="en-US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54E6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84B62" w:rsidRPr="00E84B62" w14:paraId="0BF66DAB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D7C2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13.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371E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Evaluation of nurse component</w:t>
            </w:r>
          </w:p>
        </w:tc>
      </w:tr>
      <w:tr w:rsidR="00E84B62" w:rsidRPr="00E84B62" w14:paraId="5953EC73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DE97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3.1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F370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General perception</w:t>
            </w:r>
          </w:p>
        </w:tc>
      </w:tr>
      <w:tr w:rsidR="00E84B62" w:rsidRPr="00E84B62" w14:paraId="72277B24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CCAD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3.2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B49C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Evaluation of training</w:t>
            </w:r>
          </w:p>
        </w:tc>
      </w:tr>
      <w:tr w:rsidR="00E84B62" w:rsidRPr="00E84B62" w14:paraId="3A148C45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164D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3.3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7C7D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Quantity of contacts</w:t>
            </w:r>
          </w:p>
        </w:tc>
      </w:tr>
      <w:tr w:rsidR="00E84B62" w:rsidRPr="00E84B62" w14:paraId="62D6A913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0A22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3.4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96BE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Evaluation of contacts</w:t>
            </w:r>
          </w:p>
        </w:tc>
      </w:tr>
      <w:tr w:rsidR="00E84B62" w:rsidRPr="00E84B62" w14:paraId="42689C3F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24A1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3.5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0F73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>Help requests</w:t>
            </w:r>
          </w:p>
        </w:tc>
      </w:tr>
      <w:tr w:rsidR="00E84B62" w:rsidRPr="00A47311" w14:paraId="1D8DD5B4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0543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noProof/>
                <w:color w:val="000000"/>
                <w:lang w:val="en-US"/>
              </w:rPr>
              <w:t>13.6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B628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color w:val="000000"/>
                <w:lang w:val="en-US"/>
              </w:rPr>
              <w:t xml:space="preserve">Suggestions for the nurse component </w:t>
            </w:r>
          </w:p>
        </w:tc>
      </w:tr>
      <w:tr w:rsidR="00E84B62" w:rsidRPr="00A47311" w14:paraId="61A1805B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ABE6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noProof/>
                <w:color w:val="000000"/>
                <w:lang w:val="en-US"/>
              </w:rPr>
            </w:pP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97E2" w14:textId="77777777" w:rsidR="00E84B62" w:rsidRPr="00E84B62" w:rsidRDefault="00E84B62" w:rsidP="00E84B62">
            <w:pPr>
              <w:ind w:firstLineChars="100" w:firstLine="240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E84B62" w:rsidRPr="00A47311" w14:paraId="38C1AB0D" w14:textId="77777777" w:rsidTr="00342F3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2491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14.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C823" w14:textId="77777777" w:rsidR="00E84B62" w:rsidRPr="00E84B62" w:rsidRDefault="00E84B62" w:rsidP="00E84B62">
            <w:pPr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</w:pPr>
            <w:r w:rsidRPr="00E84B62">
              <w:rPr>
                <w:rFonts w:ascii="Calibri" w:eastAsia="Times New Roman" w:hAnsi="Calibri" w:cs="Calibri"/>
                <w:b/>
                <w:noProof/>
                <w:color w:val="000000"/>
                <w:lang w:val="en-US"/>
              </w:rPr>
              <w:t>Interviews with the research team</w:t>
            </w:r>
          </w:p>
        </w:tc>
      </w:tr>
    </w:tbl>
    <w:p w14:paraId="48F7FC89" w14:textId="77777777" w:rsidR="00E84B62" w:rsidRPr="00E84B62" w:rsidRDefault="00E84B62">
      <w:pPr>
        <w:rPr>
          <w:lang w:val="en-US"/>
        </w:rPr>
      </w:pPr>
    </w:p>
    <w:sectPr w:rsidR="00E84B62" w:rsidRPr="00E84B62" w:rsidSect="006E03E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B62"/>
    <w:rsid w:val="00342F3B"/>
    <w:rsid w:val="006E03EE"/>
    <w:rsid w:val="00A47311"/>
    <w:rsid w:val="00B561B8"/>
    <w:rsid w:val="00CB14DB"/>
    <w:rsid w:val="00CE1D50"/>
    <w:rsid w:val="00E84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8D591F"/>
  <w15:chartTrackingRefBased/>
  <w15:docId w15:val="{FA7CDCB1-F4EC-C04C-82CC-D4E1A99CE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rsid w:val="00E84B62"/>
    <w:pPr>
      <w:keepNext/>
      <w:keepLines/>
      <w:widowControl w:val="0"/>
      <w:spacing w:after="200" w:line="360" w:lineRule="auto"/>
      <w:jc w:val="both"/>
      <w:outlineLvl w:val="1"/>
    </w:pPr>
    <w:rPr>
      <w:rFonts w:ascii="Verdana" w:eastAsia="Verdana" w:hAnsi="Verdana" w:cs="Verdana"/>
      <w:i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84B62"/>
    <w:rPr>
      <w:rFonts w:ascii="Verdana" w:eastAsia="Verdana" w:hAnsi="Verdana" w:cs="Verdana"/>
      <w:i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F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F3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93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07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Brandt</dc:creator>
  <cp:keywords/>
  <dc:description/>
  <cp:lastModifiedBy>Lena Brandt</cp:lastModifiedBy>
  <cp:revision>6</cp:revision>
  <cp:lastPrinted>2019-01-21T19:39:00Z</cp:lastPrinted>
  <dcterms:created xsi:type="dcterms:W3CDTF">2019-01-21T19:38:00Z</dcterms:created>
  <dcterms:modified xsi:type="dcterms:W3CDTF">2019-02-08T10:07:00Z</dcterms:modified>
</cp:coreProperties>
</file>